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AA062" w14:textId="77777777" w:rsidR="007F0139" w:rsidRDefault="007F0139" w:rsidP="007F0139">
      <w:pPr>
        <w:suppressLineNumbers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 xml:space="preserve">Supplemental </w:t>
      </w:r>
      <w:r w:rsidRPr="00954B22">
        <w:rPr>
          <w:rFonts w:ascii="Arial" w:hAnsi="Arial" w:cs="Arial"/>
          <w:b/>
          <w:bCs w:val="0"/>
        </w:rPr>
        <w:t xml:space="preserve">Figure </w:t>
      </w:r>
      <w:r>
        <w:rPr>
          <w:rFonts w:ascii="Arial" w:hAnsi="Arial" w:cs="Arial"/>
          <w:b/>
          <w:bCs w:val="0"/>
        </w:rPr>
        <w:t>S1 Legend</w:t>
      </w:r>
    </w:p>
    <w:p w14:paraId="038937EC" w14:textId="4D338427" w:rsidR="00E664A5" w:rsidRPr="007F0139" w:rsidRDefault="007F0139" w:rsidP="007F0139">
      <w:pPr>
        <w:spacing w:after="160" w:line="252" w:lineRule="auto"/>
        <w:rPr>
          <w:rFonts w:ascii="Arial" w:eastAsia="Calibri" w:hAnsi="Arial" w:cs="Arial"/>
          <w:b/>
          <w:color w:val="000000" w:themeColor="text1"/>
          <w:kern w:val="24"/>
          <w:sz w:val="20"/>
          <w:szCs w:val="20"/>
        </w:rPr>
      </w:pPr>
      <w:r w:rsidRPr="00954B22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>Line plots demonstrating the tumor evolution following diagnosis of the three outliers: (A) Two cystic tumors with initial tumor regression of the solid component, during follow-up sudden cystic changes with progression of the cystic components; (B) solid tumor with initial growth due to an intralesional hemorrhage, followed by subsequent shrinkage</w:t>
      </w:r>
      <w:r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 due to regression of the hemorrhage</w:t>
      </w:r>
      <w:r w:rsidRPr="00954B22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, followed by subsequent-subsequent </w:t>
      </w:r>
      <w:r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solid tumor </w:t>
      </w:r>
      <w:r w:rsidRPr="00954B22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>growth.</w:t>
      </w:r>
    </w:p>
    <w:sectPr w:rsidR="00E664A5" w:rsidRPr="007F0139" w:rsidSect="00DA4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39"/>
    <w:rsid w:val="002E512B"/>
    <w:rsid w:val="007F0139"/>
    <w:rsid w:val="00B10DBC"/>
    <w:rsid w:val="00DA474E"/>
    <w:rsid w:val="00E9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56175"/>
  <w15:chartTrackingRefBased/>
  <w15:docId w15:val="{9634FE67-4D82-49A4-97DF-9A2C6375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139"/>
    <w:pPr>
      <w:spacing w:before="100" w:beforeAutospacing="1" w:after="100" w:afterAutospacing="1" w:line="360" w:lineRule="auto"/>
      <w:jc w:val="both"/>
      <w:outlineLvl w:val="4"/>
    </w:pPr>
    <w:rPr>
      <w:rFonts w:ascii="Times New Roman" w:eastAsia="Times New Roman" w:hAnsi="Times New Roman" w:cs="Times New Roman"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06</Characters>
  <Application>Microsoft Office Word</Application>
  <DocSecurity>0</DocSecurity>
  <Lines>6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uten, Sammy</dc:creator>
  <cp:keywords/>
  <dc:description/>
  <cp:lastModifiedBy>Schouten, Sammy</cp:lastModifiedBy>
  <cp:revision>1</cp:revision>
  <dcterms:created xsi:type="dcterms:W3CDTF">2023-09-18T13:28:00Z</dcterms:created>
  <dcterms:modified xsi:type="dcterms:W3CDTF">2023-09-18T13:28:00Z</dcterms:modified>
</cp:coreProperties>
</file>